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ppendix S1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Details of Biopsies of Prostate Cancer Sample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hort II: G8</w:t>
      </w:r>
    </w:p>
    <w:tbl>
      <w:tblPr>
        <w:tblW w:w="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236"/>
      </w:tblGrid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dur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amples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P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S (transrectal ultrasound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P (transurethral resection of prostate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hort III: G8</w:t>
      </w:r>
    </w:p>
    <w:tbl>
      <w:tblPr>
        <w:tblW w:w="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236"/>
      </w:tblGrid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dur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amples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P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S (transrectal ultrasound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P (transurethral resection of prostate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hort III: G7 (3+4)</w:t>
      </w:r>
    </w:p>
    <w:tbl>
      <w:tblPr>
        <w:tblW w:w="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236"/>
      </w:tblGrid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dur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amples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P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S (transrectal ultrasound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P (transurethral resection of prostate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hort III: G7 (4+3)</w:t>
      </w:r>
    </w:p>
    <w:tbl>
      <w:tblPr>
        <w:tblW w:w="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236"/>
      </w:tblGrid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dur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amples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P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S (transrectal ultrasound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P (transurethral resection of prostate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hort III: G6</w:t>
      </w:r>
    </w:p>
    <w:tbl>
      <w:tblPr>
        <w:tblW w:w="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236"/>
      </w:tblGrid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dur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amples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P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S (transrectal ultrasound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P (transurethral resection of prostate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4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MS Mincho;ＭＳ 明朝" w:cs="Consolas"/>
      <w:sz w:val="21"/>
      <w:szCs w:val="21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11:00Z</dcterms:created>
  <dc:creator>iprince</dc:creator>
  <dc:description/>
  <cp:keywords/>
  <dc:language>en-US</dc:language>
  <cp:lastModifiedBy>Samuel Chao</cp:lastModifiedBy>
  <dcterms:modified xsi:type="dcterms:W3CDTF">2012-09-04T15:11:00Z</dcterms:modified>
  <cp:revision>2</cp:revision>
  <dc:subject/>
  <dc:title>Appendix </dc:title>
</cp:coreProperties>
</file>